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33EE" w:rsidRPr="007933EE" w:rsidRDefault="007933EE" w:rsidP="007933EE">
      <w:pPr>
        <w:jc w:val="center"/>
        <w:rPr>
          <w:rFonts w:ascii="Times New Roman" w:hAnsi="Times New Roman" w:cs="Times New Roman"/>
          <w:b/>
          <w:bCs/>
          <w:color w:val="000000"/>
          <w:sz w:val="36"/>
          <w:szCs w:val="36"/>
        </w:rPr>
      </w:pPr>
      <w:r w:rsidRPr="007933EE">
        <w:rPr>
          <w:rFonts w:ascii="Times New Roman" w:hAnsi="Times New Roman" w:cs="Times New Roman"/>
          <w:b/>
          <w:bCs/>
          <w:color w:val="000000"/>
          <w:sz w:val="36"/>
          <w:szCs w:val="36"/>
        </w:rPr>
        <w:t>Conflict of Interest</w:t>
      </w:r>
    </w:p>
    <w:p w:rsidR="007933EE" w:rsidRPr="007933EE" w:rsidRDefault="007933EE" w:rsidP="007933EE">
      <w:pPr>
        <w:jc w:val="center"/>
        <w:rPr>
          <w:rFonts w:ascii="Times New Roman" w:hAnsi="Times New Roman" w:cs="Times New Roman"/>
          <w:color w:val="000000"/>
          <w:sz w:val="24"/>
          <w:szCs w:val="24"/>
        </w:rPr>
      </w:pPr>
    </w:p>
    <w:p w:rsidR="00590D1B" w:rsidRPr="007933EE" w:rsidRDefault="00590D1B" w:rsidP="00590D1B">
      <w:pPr>
        <w:jc w:val="both"/>
        <w:rPr>
          <w:rFonts w:ascii="Times New Roman" w:hAnsi="Times New Roman" w:cs="Times New Roman"/>
          <w:sz w:val="24"/>
          <w:szCs w:val="24"/>
        </w:rPr>
      </w:pPr>
      <w:r w:rsidRPr="007933EE">
        <w:rPr>
          <w:rFonts w:ascii="Times New Roman" w:hAnsi="Times New Roman" w:cs="Times New Roman"/>
          <w:sz w:val="24"/>
          <w:szCs w:val="24"/>
        </w:rPr>
        <w:t>We wish to confirm that there are no known conflicts of interest associated with this publication and there has been no significant financial support for this work that could have influenced its outcome.</w:t>
      </w:r>
    </w:p>
    <w:p w:rsidR="00590D1B" w:rsidRPr="007933EE" w:rsidRDefault="00590D1B" w:rsidP="00590D1B">
      <w:pPr>
        <w:jc w:val="both"/>
        <w:rPr>
          <w:rFonts w:ascii="Times New Roman" w:hAnsi="Times New Roman" w:cs="Times New Roman"/>
          <w:sz w:val="24"/>
          <w:szCs w:val="24"/>
        </w:rPr>
      </w:pPr>
      <w:r w:rsidRPr="007933EE">
        <w:rPr>
          <w:rFonts w:ascii="Times New Roman" w:hAnsi="Times New Roman" w:cs="Times New Roman"/>
          <w:sz w:val="24"/>
          <w:szCs w:val="24"/>
        </w:rPr>
        <w:t xml:space="preserve">We confirm that the manuscript has been read and approved by </w:t>
      </w:r>
      <w:r w:rsidR="00A07A18">
        <w:rPr>
          <w:rFonts w:ascii="Times New Roman" w:hAnsi="Times New Roman" w:cs="Times New Roman"/>
          <w:sz w:val="24"/>
          <w:szCs w:val="24"/>
        </w:rPr>
        <w:t xml:space="preserve">Md. </w:t>
      </w:r>
      <w:proofErr w:type="spellStart"/>
      <w:r w:rsidR="00A07A18">
        <w:rPr>
          <w:rFonts w:ascii="Times New Roman" w:hAnsi="Times New Roman" w:cs="Times New Roman"/>
          <w:sz w:val="24"/>
          <w:szCs w:val="24"/>
        </w:rPr>
        <w:t>Asaduzzaman</w:t>
      </w:r>
      <w:proofErr w:type="spellEnd"/>
      <w:r w:rsidR="00A07A18">
        <w:rPr>
          <w:rFonts w:ascii="Times New Roman" w:hAnsi="Times New Roman" w:cs="Times New Roman"/>
          <w:sz w:val="24"/>
          <w:szCs w:val="24"/>
        </w:rPr>
        <w:t xml:space="preserve">, </w:t>
      </w:r>
      <w:r w:rsidR="00A07A18" w:rsidRPr="007933EE">
        <w:rPr>
          <w:rFonts w:ascii="Times New Roman" w:hAnsi="Times New Roman" w:cs="Times New Roman"/>
          <w:sz w:val="24"/>
          <w:szCs w:val="24"/>
        </w:rPr>
        <w:t xml:space="preserve">Ali </w:t>
      </w:r>
      <w:proofErr w:type="spellStart"/>
      <w:r w:rsidR="00A07A18" w:rsidRPr="007933EE">
        <w:rPr>
          <w:rFonts w:ascii="Times New Roman" w:hAnsi="Times New Roman" w:cs="Times New Roman"/>
          <w:sz w:val="24"/>
          <w:szCs w:val="24"/>
        </w:rPr>
        <w:t>Newaz</w:t>
      </w:r>
      <w:proofErr w:type="spellEnd"/>
      <w:r w:rsidR="00A07A18" w:rsidRPr="007933EE">
        <w:rPr>
          <w:rFonts w:ascii="Times New Roman" w:hAnsi="Times New Roman" w:cs="Times New Roman"/>
          <w:sz w:val="24"/>
          <w:szCs w:val="24"/>
        </w:rPr>
        <w:t xml:space="preserve"> </w:t>
      </w:r>
      <w:proofErr w:type="spellStart"/>
      <w:r w:rsidR="00A07A18" w:rsidRPr="007933EE">
        <w:rPr>
          <w:rFonts w:ascii="Times New Roman" w:hAnsi="Times New Roman" w:cs="Times New Roman"/>
          <w:sz w:val="24"/>
          <w:szCs w:val="24"/>
        </w:rPr>
        <w:t>Bahar</w:t>
      </w:r>
      <w:proofErr w:type="spellEnd"/>
      <w:r w:rsidR="00A07A18">
        <w:rPr>
          <w:rFonts w:ascii="Times New Roman" w:hAnsi="Times New Roman" w:cs="Times New Roman"/>
          <w:sz w:val="24"/>
          <w:szCs w:val="24"/>
        </w:rPr>
        <w:t xml:space="preserve"> and </w:t>
      </w:r>
      <w:r w:rsidR="00A07A18" w:rsidRPr="007933EE">
        <w:rPr>
          <w:rFonts w:ascii="Times New Roman" w:hAnsi="Times New Roman" w:cs="Times New Roman"/>
          <w:sz w:val="24"/>
          <w:szCs w:val="24"/>
        </w:rPr>
        <w:t xml:space="preserve">Mohammad </w:t>
      </w:r>
      <w:proofErr w:type="spellStart"/>
      <w:r w:rsidR="00A07A18" w:rsidRPr="007933EE">
        <w:rPr>
          <w:rFonts w:ascii="Times New Roman" w:hAnsi="Times New Roman" w:cs="Times New Roman"/>
          <w:sz w:val="24"/>
          <w:szCs w:val="24"/>
        </w:rPr>
        <w:t>Maksudur</w:t>
      </w:r>
      <w:proofErr w:type="spellEnd"/>
      <w:r w:rsidR="00A07A18" w:rsidRPr="007933EE">
        <w:rPr>
          <w:rFonts w:ascii="Times New Roman" w:hAnsi="Times New Roman" w:cs="Times New Roman"/>
          <w:sz w:val="24"/>
          <w:szCs w:val="24"/>
        </w:rPr>
        <w:t xml:space="preserve"> Rahman</w:t>
      </w:r>
      <w:r w:rsidR="00A07A18">
        <w:rPr>
          <w:rFonts w:ascii="Times New Roman" w:hAnsi="Times New Roman" w:cs="Times New Roman"/>
          <w:sz w:val="24"/>
          <w:szCs w:val="24"/>
        </w:rPr>
        <w:t xml:space="preserve"> </w:t>
      </w:r>
      <w:proofErr w:type="spellStart"/>
      <w:r w:rsidR="00A07A18">
        <w:rPr>
          <w:rFonts w:ascii="Times New Roman" w:hAnsi="Times New Roman" w:cs="Times New Roman"/>
          <w:sz w:val="24"/>
          <w:szCs w:val="24"/>
        </w:rPr>
        <w:t>Bhuiyan</w:t>
      </w:r>
      <w:proofErr w:type="spellEnd"/>
      <w:r w:rsidRPr="007933EE">
        <w:rPr>
          <w:rFonts w:ascii="Times New Roman" w:hAnsi="Times New Roman" w:cs="Times New Roman"/>
          <w:sz w:val="24"/>
          <w:szCs w:val="24"/>
        </w:rPr>
        <w:t xml:space="preserve"> and that there are no other persons who satisfied the criteria for authorship but are not listed. We further confirm that the order of authors listed in the manuscript has been appro</w:t>
      </w:r>
      <w:bookmarkStart w:id="0" w:name="_GoBack"/>
      <w:bookmarkEnd w:id="0"/>
      <w:r w:rsidRPr="007933EE">
        <w:rPr>
          <w:rFonts w:ascii="Times New Roman" w:hAnsi="Times New Roman" w:cs="Times New Roman"/>
          <w:sz w:val="24"/>
          <w:szCs w:val="24"/>
        </w:rPr>
        <w:t xml:space="preserve">ved by all of us.  </w:t>
      </w:r>
    </w:p>
    <w:p w:rsidR="00590D1B" w:rsidRPr="007933EE" w:rsidRDefault="00590D1B" w:rsidP="00590D1B">
      <w:pPr>
        <w:jc w:val="both"/>
        <w:rPr>
          <w:rFonts w:ascii="Times New Roman" w:hAnsi="Times New Roman" w:cs="Times New Roman"/>
          <w:sz w:val="24"/>
          <w:szCs w:val="24"/>
        </w:rPr>
      </w:pPr>
      <w:r w:rsidRPr="007933EE">
        <w:rPr>
          <w:rFonts w:ascii="Times New Roman" w:hAnsi="Times New Roman" w:cs="Times New Roman"/>
          <w:sz w:val="24"/>
          <w:szCs w:val="24"/>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590D1B" w:rsidRPr="007933EE" w:rsidRDefault="00590D1B" w:rsidP="00590D1B">
      <w:pPr>
        <w:jc w:val="both"/>
        <w:rPr>
          <w:rFonts w:ascii="Times New Roman" w:hAnsi="Times New Roman" w:cs="Times New Roman"/>
          <w:sz w:val="24"/>
          <w:szCs w:val="24"/>
        </w:rPr>
      </w:pPr>
      <w:r w:rsidRPr="007933EE">
        <w:rPr>
          <w:rFonts w:ascii="Times New Roman" w:hAnsi="Times New Roman" w:cs="Times New Roman"/>
          <w:sz w:val="24"/>
          <w:szCs w:val="24"/>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w:t>
      </w:r>
      <w:r w:rsidR="007933EE">
        <w:rPr>
          <w:rFonts w:ascii="Times New Roman" w:hAnsi="Times New Roman" w:cs="Times New Roman"/>
          <w:sz w:val="24"/>
          <w:szCs w:val="24"/>
        </w:rPr>
        <w:t xml:space="preserve"> email from </w:t>
      </w:r>
      <w:hyperlink r:id="rId4" w:history="1">
        <w:r w:rsidR="007933EE" w:rsidRPr="00B01287">
          <w:rPr>
            <w:rStyle w:val="Hyperlink"/>
            <w:rFonts w:ascii="Times New Roman" w:hAnsi="Times New Roman" w:cs="Times New Roman"/>
            <w:sz w:val="24"/>
            <w:szCs w:val="24"/>
          </w:rPr>
          <w:t>asaduzzaman.mbstu@gmail.com</w:t>
        </w:r>
      </w:hyperlink>
      <w:r w:rsidR="007933EE">
        <w:rPr>
          <w:rFonts w:ascii="Times New Roman" w:hAnsi="Times New Roman" w:cs="Times New Roman"/>
          <w:sz w:val="24"/>
          <w:szCs w:val="24"/>
        </w:rPr>
        <w:t xml:space="preserve">. </w:t>
      </w:r>
    </w:p>
    <w:p w:rsidR="007933EE" w:rsidRDefault="007933EE" w:rsidP="00590D1B">
      <w:pPr>
        <w:jc w:val="both"/>
        <w:rPr>
          <w:rFonts w:ascii="Times New Roman" w:hAnsi="Times New Roman" w:cs="Times New Roman"/>
          <w:sz w:val="24"/>
          <w:szCs w:val="24"/>
        </w:rPr>
      </w:pPr>
    </w:p>
    <w:p w:rsidR="007933EE" w:rsidRDefault="007933EE" w:rsidP="007933EE">
      <w:pPr>
        <w:jc w:val="both"/>
        <w:rPr>
          <w:rFonts w:ascii="Times New Roman" w:hAnsi="Times New Roman" w:cs="Times New Roman"/>
          <w:sz w:val="28"/>
          <w:szCs w:val="28"/>
        </w:rPr>
      </w:pPr>
      <w:r w:rsidRPr="007933EE">
        <w:rPr>
          <w:rFonts w:ascii="Times New Roman" w:hAnsi="Times New Roman" w:cs="Times New Roman"/>
          <w:sz w:val="28"/>
          <w:szCs w:val="28"/>
        </w:rPr>
        <w:t>Signature of Authors</w:t>
      </w:r>
      <w:r>
        <w:rPr>
          <w:rFonts w:ascii="Times New Roman" w:hAnsi="Times New Roman" w:cs="Times New Roman"/>
          <w:sz w:val="28"/>
          <w:szCs w:val="28"/>
        </w:rPr>
        <w:t>:</w:t>
      </w:r>
    </w:p>
    <w:p w:rsidR="00A07A18" w:rsidRDefault="00590D1B" w:rsidP="00416235">
      <w:pPr>
        <w:jc w:val="both"/>
        <w:rPr>
          <w:rFonts w:ascii="Times New Roman" w:hAnsi="Times New Roman" w:cs="Times New Roman"/>
          <w:sz w:val="28"/>
          <w:szCs w:val="28"/>
        </w:rPr>
      </w:pPr>
      <w:r w:rsidRPr="007933EE">
        <w:rPr>
          <w:rFonts w:ascii="Times New Roman" w:hAnsi="Times New Roman" w:cs="Times New Roman"/>
          <w:sz w:val="24"/>
          <w:szCs w:val="24"/>
        </w:rPr>
        <w:t xml:space="preserve">Md. </w:t>
      </w:r>
      <w:proofErr w:type="spellStart"/>
      <w:r w:rsidRPr="007933EE">
        <w:rPr>
          <w:rFonts w:ascii="Times New Roman" w:hAnsi="Times New Roman" w:cs="Times New Roman"/>
          <w:sz w:val="24"/>
          <w:szCs w:val="24"/>
        </w:rPr>
        <w:t>Asaduzzaman</w:t>
      </w:r>
      <w:proofErr w:type="spellEnd"/>
      <w:r w:rsidR="007933EE">
        <w:rPr>
          <w:rFonts w:ascii="Times New Roman" w:hAnsi="Times New Roman" w:cs="Times New Roman"/>
          <w:sz w:val="24"/>
          <w:szCs w:val="24"/>
        </w:rPr>
        <w:tab/>
      </w:r>
      <w:r w:rsidR="00A07A18">
        <w:rPr>
          <w:rFonts w:ascii="Times New Roman" w:hAnsi="Times New Roman" w:cs="Times New Roman"/>
          <w:sz w:val="24"/>
          <w:szCs w:val="24"/>
        </w:rPr>
        <w:t xml:space="preserve">                    </w:t>
      </w:r>
      <w:r w:rsidR="007933EE" w:rsidRPr="007933EE">
        <w:rPr>
          <w:rFonts w:ascii="Times New Roman" w:hAnsi="Times New Roman" w:cs="Times New Roman"/>
          <w:sz w:val="24"/>
          <w:szCs w:val="24"/>
        </w:rPr>
        <w:t xml:space="preserve">Ali </w:t>
      </w:r>
      <w:proofErr w:type="spellStart"/>
      <w:r w:rsidR="007933EE" w:rsidRPr="007933EE">
        <w:rPr>
          <w:rFonts w:ascii="Times New Roman" w:hAnsi="Times New Roman" w:cs="Times New Roman"/>
          <w:sz w:val="24"/>
          <w:szCs w:val="24"/>
        </w:rPr>
        <w:t>Newaz</w:t>
      </w:r>
      <w:proofErr w:type="spellEnd"/>
      <w:r w:rsidR="007933EE" w:rsidRPr="007933EE">
        <w:rPr>
          <w:rFonts w:ascii="Times New Roman" w:hAnsi="Times New Roman" w:cs="Times New Roman"/>
          <w:sz w:val="24"/>
          <w:szCs w:val="24"/>
        </w:rPr>
        <w:t xml:space="preserve"> </w:t>
      </w:r>
      <w:proofErr w:type="spellStart"/>
      <w:r w:rsidR="007933EE" w:rsidRPr="007933EE">
        <w:rPr>
          <w:rFonts w:ascii="Times New Roman" w:hAnsi="Times New Roman" w:cs="Times New Roman"/>
          <w:sz w:val="24"/>
          <w:szCs w:val="24"/>
        </w:rPr>
        <w:t>Bahar</w:t>
      </w:r>
      <w:proofErr w:type="spellEnd"/>
      <w:r w:rsidR="007933EE">
        <w:rPr>
          <w:rFonts w:ascii="Times New Roman" w:hAnsi="Times New Roman" w:cs="Times New Roman"/>
          <w:sz w:val="24"/>
          <w:szCs w:val="24"/>
        </w:rPr>
        <w:t xml:space="preserve"> </w:t>
      </w:r>
      <w:r w:rsidR="00A07A18">
        <w:rPr>
          <w:rFonts w:ascii="Times New Roman" w:hAnsi="Times New Roman" w:cs="Times New Roman"/>
          <w:sz w:val="24"/>
          <w:szCs w:val="24"/>
        </w:rPr>
        <w:t xml:space="preserve">       </w:t>
      </w:r>
      <w:r w:rsidR="007933EE" w:rsidRPr="007933EE">
        <w:rPr>
          <w:rFonts w:ascii="Times New Roman" w:hAnsi="Times New Roman" w:cs="Times New Roman"/>
          <w:sz w:val="24"/>
          <w:szCs w:val="24"/>
        </w:rPr>
        <w:t xml:space="preserve">Mohammad </w:t>
      </w:r>
      <w:proofErr w:type="spellStart"/>
      <w:r w:rsidR="007933EE" w:rsidRPr="007933EE">
        <w:rPr>
          <w:rFonts w:ascii="Times New Roman" w:hAnsi="Times New Roman" w:cs="Times New Roman"/>
          <w:sz w:val="24"/>
          <w:szCs w:val="24"/>
        </w:rPr>
        <w:t>Maksudur</w:t>
      </w:r>
      <w:proofErr w:type="spellEnd"/>
      <w:r w:rsidR="007933EE" w:rsidRPr="007933EE">
        <w:rPr>
          <w:rFonts w:ascii="Times New Roman" w:hAnsi="Times New Roman" w:cs="Times New Roman"/>
          <w:sz w:val="24"/>
          <w:szCs w:val="24"/>
        </w:rPr>
        <w:t xml:space="preserve"> Rahman</w:t>
      </w:r>
      <w:r w:rsidR="007933EE">
        <w:rPr>
          <w:rFonts w:ascii="Times New Roman" w:hAnsi="Times New Roman" w:cs="Times New Roman"/>
          <w:sz w:val="24"/>
          <w:szCs w:val="24"/>
        </w:rPr>
        <w:t xml:space="preserve"> </w:t>
      </w:r>
      <w:proofErr w:type="spellStart"/>
      <w:r w:rsidR="007933EE">
        <w:rPr>
          <w:rFonts w:ascii="Times New Roman" w:hAnsi="Times New Roman" w:cs="Times New Roman"/>
          <w:sz w:val="24"/>
          <w:szCs w:val="24"/>
        </w:rPr>
        <w:t>Bhuiyan</w:t>
      </w:r>
      <w:proofErr w:type="spellEnd"/>
    </w:p>
    <w:p w:rsidR="00590D1B" w:rsidRPr="00A07A18" w:rsidRDefault="00A07A18" w:rsidP="00416235">
      <w:pPr>
        <w:jc w:val="both"/>
        <w:rPr>
          <w:rFonts w:ascii="Times New Roman" w:hAnsi="Times New Roman" w:cs="Times New Roman"/>
          <w:sz w:val="28"/>
          <w:szCs w:val="28"/>
        </w:rPr>
      </w:pPr>
      <w:r>
        <w:rPr>
          <w:noProof/>
          <w:lang w:bidi="bn-IN"/>
        </w:rPr>
        <w:drawing>
          <wp:inline distT="0" distB="0" distL="0" distR="0">
            <wp:extent cx="1133475" cy="771525"/>
            <wp:effectExtent l="0" t="0" r="9525" b="9525"/>
            <wp:docPr id="4" name="Picture 4" descr="C:\Users\Apu\AppData\Local\Microsoft\Windows\INetCacheContent.Word\20170130_215414-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pu\AppData\Local\Microsoft\Windows\INetCacheContent.Word\20170130_215414-00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33750" cy="771712"/>
                    </a:xfrm>
                    <a:prstGeom prst="rect">
                      <a:avLst/>
                    </a:prstGeom>
                    <a:noFill/>
                    <a:ln>
                      <a:noFill/>
                    </a:ln>
                  </pic:spPr>
                </pic:pic>
              </a:graphicData>
            </a:graphic>
          </wp:inline>
        </w:drawing>
      </w:r>
      <w:r w:rsidR="00416235">
        <w:rPr>
          <w:noProof/>
          <w:lang w:bidi="bn-IN"/>
        </w:rPr>
        <w:t xml:space="preserve">                     </w:t>
      </w:r>
      <w:r>
        <w:rPr>
          <w:noProof/>
          <w:lang w:bidi="bn-IN"/>
        </w:rPr>
        <w:t xml:space="preserve">     </w:t>
      </w:r>
      <w:r w:rsidR="00416235">
        <w:rPr>
          <w:noProof/>
          <w:lang w:bidi="bn-IN"/>
        </w:rPr>
        <w:t xml:space="preserve">     </w:t>
      </w:r>
      <w:r w:rsidR="007933EE">
        <w:rPr>
          <w:noProof/>
          <w:lang w:bidi="bn-IN"/>
        </w:rPr>
        <w:drawing>
          <wp:inline distT="0" distB="0" distL="0" distR="0">
            <wp:extent cx="1085850" cy="838200"/>
            <wp:effectExtent l="0" t="0" r="0" b="0"/>
            <wp:docPr id="1" name="Picture 1" descr="C:\Users\Apu\AppData\Local\Microsoft\Windows\INetCacheContent.Word\Bahar Si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pu\AppData\Local\Microsoft\Windows\INetCacheContent.Word\Bahar Sir.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85850" cy="838200"/>
                    </a:xfrm>
                    <a:prstGeom prst="rect">
                      <a:avLst/>
                    </a:prstGeom>
                    <a:noFill/>
                    <a:ln>
                      <a:noFill/>
                    </a:ln>
                  </pic:spPr>
                </pic:pic>
              </a:graphicData>
            </a:graphic>
          </wp:inline>
        </w:drawing>
      </w:r>
      <w:r w:rsidR="007933EE">
        <w:rPr>
          <w:rFonts w:ascii="Times New Roman" w:hAnsi="Times New Roman" w:cs="Times New Roman"/>
          <w:sz w:val="24"/>
          <w:szCs w:val="24"/>
        </w:rPr>
        <w:t xml:space="preserve">        </w:t>
      </w:r>
      <w:r w:rsidR="00416235">
        <w:rPr>
          <w:rFonts w:ascii="Times New Roman" w:hAnsi="Times New Roman" w:cs="Times New Roman"/>
          <w:sz w:val="24"/>
          <w:szCs w:val="24"/>
        </w:rPr>
        <w:tab/>
      </w:r>
      <w:r w:rsidR="00416235">
        <w:rPr>
          <w:rFonts w:ascii="Times New Roman" w:hAnsi="Times New Roman" w:cs="Times New Roman"/>
          <w:sz w:val="24"/>
          <w:szCs w:val="24"/>
        </w:rPr>
        <w:tab/>
      </w:r>
      <w:r w:rsidR="007933EE">
        <w:rPr>
          <w:noProof/>
          <w:lang w:bidi="bn-IN"/>
        </w:rPr>
        <w:drawing>
          <wp:inline distT="0" distB="0" distL="0" distR="0">
            <wp:extent cx="1238250" cy="809625"/>
            <wp:effectExtent l="0" t="0" r="0" b="9525"/>
            <wp:docPr id="2" name="Picture 2" descr="C:\Users\Apu\AppData\Local\Microsoft\Windows\INetCacheContent.Word\Liton Si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pu\AppData\Local\Microsoft\Windows\INetCacheContent.Word\Liton Sir.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38250" cy="809625"/>
                    </a:xfrm>
                    <a:prstGeom prst="rect">
                      <a:avLst/>
                    </a:prstGeom>
                    <a:noFill/>
                    <a:ln>
                      <a:noFill/>
                    </a:ln>
                  </pic:spPr>
                </pic:pic>
              </a:graphicData>
            </a:graphic>
          </wp:inline>
        </w:drawing>
      </w:r>
    </w:p>
    <w:sectPr w:rsidR="00590D1B" w:rsidRPr="00A07A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Vrinda">
    <w:altName w:val="BenSen"/>
    <w:panose1 w:val="00000400000000000000"/>
    <w:charset w:val="01"/>
    <w:family w:val="roman"/>
    <w:pitch w:val="variable"/>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318"/>
    <w:rsid w:val="00010972"/>
    <w:rsid w:val="000135A4"/>
    <w:rsid w:val="00013D9D"/>
    <w:rsid w:val="00014F8C"/>
    <w:rsid w:val="00015EB3"/>
    <w:rsid w:val="0002125C"/>
    <w:rsid w:val="00026F3C"/>
    <w:rsid w:val="0003322E"/>
    <w:rsid w:val="00034AE8"/>
    <w:rsid w:val="00041138"/>
    <w:rsid w:val="00045C05"/>
    <w:rsid w:val="00061304"/>
    <w:rsid w:val="00062431"/>
    <w:rsid w:val="00075E04"/>
    <w:rsid w:val="00080E3F"/>
    <w:rsid w:val="000830A7"/>
    <w:rsid w:val="00092B97"/>
    <w:rsid w:val="000A1C2C"/>
    <w:rsid w:val="000A32F8"/>
    <w:rsid w:val="000A6629"/>
    <w:rsid w:val="000A6648"/>
    <w:rsid w:val="000B422F"/>
    <w:rsid w:val="000B4294"/>
    <w:rsid w:val="000D5EA1"/>
    <w:rsid w:val="000E0822"/>
    <w:rsid w:val="000E0AE0"/>
    <w:rsid w:val="000E75C5"/>
    <w:rsid w:val="000F0CFA"/>
    <w:rsid w:val="000F2727"/>
    <w:rsid w:val="00101B89"/>
    <w:rsid w:val="001028D6"/>
    <w:rsid w:val="00107408"/>
    <w:rsid w:val="001147DF"/>
    <w:rsid w:val="0011653F"/>
    <w:rsid w:val="00116727"/>
    <w:rsid w:val="00121760"/>
    <w:rsid w:val="00127387"/>
    <w:rsid w:val="00130AB0"/>
    <w:rsid w:val="0013643D"/>
    <w:rsid w:val="0013704B"/>
    <w:rsid w:val="00137CB3"/>
    <w:rsid w:val="00137EDE"/>
    <w:rsid w:val="00140224"/>
    <w:rsid w:val="001449F9"/>
    <w:rsid w:val="00153C66"/>
    <w:rsid w:val="00157B0A"/>
    <w:rsid w:val="001717F0"/>
    <w:rsid w:val="001746F1"/>
    <w:rsid w:val="00177408"/>
    <w:rsid w:val="001806B5"/>
    <w:rsid w:val="00182079"/>
    <w:rsid w:val="00183BFE"/>
    <w:rsid w:val="00190EDF"/>
    <w:rsid w:val="001916A2"/>
    <w:rsid w:val="00194A69"/>
    <w:rsid w:val="00195B91"/>
    <w:rsid w:val="00196976"/>
    <w:rsid w:val="00197ACA"/>
    <w:rsid w:val="001A1B6D"/>
    <w:rsid w:val="001A3A29"/>
    <w:rsid w:val="001B5BE0"/>
    <w:rsid w:val="001B6346"/>
    <w:rsid w:val="001C0B93"/>
    <w:rsid w:val="001C2317"/>
    <w:rsid w:val="001D4937"/>
    <w:rsid w:val="001D4A5B"/>
    <w:rsid w:val="001E05D8"/>
    <w:rsid w:val="001E2629"/>
    <w:rsid w:val="001F0438"/>
    <w:rsid w:val="00201472"/>
    <w:rsid w:val="00210DCD"/>
    <w:rsid w:val="002113C2"/>
    <w:rsid w:val="00212511"/>
    <w:rsid w:val="002155CD"/>
    <w:rsid w:val="0022132F"/>
    <w:rsid w:val="00221D5C"/>
    <w:rsid w:val="0022598D"/>
    <w:rsid w:val="00230601"/>
    <w:rsid w:val="00234D9E"/>
    <w:rsid w:val="002416AC"/>
    <w:rsid w:val="0025304E"/>
    <w:rsid w:val="0025374C"/>
    <w:rsid w:val="00255951"/>
    <w:rsid w:val="00264E13"/>
    <w:rsid w:val="0026596A"/>
    <w:rsid w:val="00283099"/>
    <w:rsid w:val="002929E9"/>
    <w:rsid w:val="002C5742"/>
    <w:rsid w:val="002D3465"/>
    <w:rsid w:val="002D51A0"/>
    <w:rsid w:val="002F0AA1"/>
    <w:rsid w:val="002F1D2B"/>
    <w:rsid w:val="002F646D"/>
    <w:rsid w:val="00313371"/>
    <w:rsid w:val="00313695"/>
    <w:rsid w:val="00316965"/>
    <w:rsid w:val="003236E6"/>
    <w:rsid w:val="00326297"/>
    <w:rsid w:val="00335799"/>
    <w:rsid w:val="00345A74"/>
    <w:rsid w:val="0035105F"/>
    <w:rsid w:val="00352B14"/>
    <w:rsid w:val="00353CE8"/>
    <w:rsid w:val="00357739"/>
    <w:rsid w:val="00365B37"/>
    <w:rsid w:val="0037553A"/>
    <w:rsid w:val="00376F87"/>
    <w:rsid w:val="00382A56"/>
    <w:rsid w:val="0038320E"/>
    <w:rsid w:val="00391E11"/>
    <w:rsid w:val="003B31E9"/>
    <w:rsid w:val="003C2FB9"/>
    <w:rsid w:val="003C6692"/>
    <w:rsid w:val="003C7770"/>
    <w:rsid w:val="003D04F2"/>
    <w:rsid w:val="003D1C52"/>
    <w:rsid w:val="003E10BE"/>
    <w:rsid w:val="003E2DE4"/>
    <w:rsid w:val="003E4256"/>
    <w:rsid w:val="003E4CAB"/>
    <w:rsid w:val="003E7481"/>
    <w:rsid w:val="003F7699"/>
    <w:rsid w:val="00401856"/>
    <w:rsid w:val="00401FE9"/>
    <w:rsid w:val="00405AE7"/>
    <w:rsid w:val="00412886"/>
    <w:rsid w:val="00416235"/>
    <w:rsid w:val="00417C04"/>
    <w:rsid w:val="00431B94"/>
    <w:rsid w:val="00437A97"/>
    <w:rsid w:val="0044271A"/>
    <w:rsid w:val="00450ABF"/>
    <w:rsid w:val="00470A44"/>
    <w:rsid w:val="00472041"/>
    <w:rsid w:val="0048157F"/>
    <w:rsid w:val="004877ED"/>
    <w:rsid w:val="00497F21"/>
    <w:rsid w:val="004A790E"/>
    <w:rsid w:val="004B36EE"/>
    <w:rsid w:val="004B60A9"/>
    <w:rsid w:val="004C6250"/>
    <w:rsid w:val="004C77D0"/>
    <w:rsid w:val="004E6923"/>
    <w:rsid w:val="004F59C1"/>
    <w:rsid w:val="00500821"/>
    <w:rsid w:val="00507732"/>
    <w:rsid w:val="005128BE"/>
    <w:rsid w:val="0051299C"/>
    <w:rsid w:val="00517703"/>
    <w:rsid w:val="00523BCF"/>
    <w:rsid w:val="005259F6"/>
    <w:rsid w:val="00530045"/>
    <w:rsid w:val="00530517"/>
    <w:rsid w:val="00537753"/>
    <w:rsid w:val="005418CD"/>
    <w:rsid w:val="0054190A"/>
    <w:rsid w:val="00543C69"/>
    <w:rsid w:val="00546FA6"/>
    <w:rsid w:val="00547A8F"/>
    <w:rsid w:val="00547DC2"/>
    <w:rsid w:val="00552F36"/>
    <w:rsid w:val="00553D75"/>
    <w:rsid w:val="0056694B"/>
    <w:rsid w:val="005669FB"/>
    <w:rsid w:val="00566CD3"/>
    <w:rsid w:val="00571E3E"/>
    <w:rsid w:val="005770C3"/>
    <w:rsid w:val="00577E36"/>
    <w:rsid w:val="0058324E"/>
    <w:rsid w:val="00587EC7"/>
    <w:rsid w:val="00590D1B"/>
    <w:rsid w:val="005A0162"/>
    <w:rsid w:val="005B2888"/>
    <w:rsid w:val="005D13BA"/>
    <w:rsid w:val="005D63F5"/>
    <w:rsid w:val="005D6649"/>
    <w:rsid w:val="005E158D"/>
    <w:rsid w:val="005E560B"/>
    <w:rsid w:val="005E5A94"/>
    <w:rsid w:val="005F1194"/>
    <w:rsid w:val="00600E4A"/>
    <w:rsid w:val="00601B5D"/>
    <w:rsid w:val="00605AFB"/>
    <w:rsid w:val="0061077F"/>
    <w:rsid w:val="006216A3"/>
    <w:rsid w:val="00623FAF"/>
    <w:rsid w:val="00633D1A"/>
    <w:rsid w:val="00634EA8"/>
    <w:rsid w:val="00635533"/>
    <w:rsid w:val="00644642"/>
    <w:rsid w:val="00652D8A"/>
    <w:rsid w:val="00662E08"/>
    <w:rsid w:val="006661DE"/>
    <w:rsid w:val="00667143"/>
    <w:rsid w:val="00677688"/>
    <w:rsid w:val="00680C86"/>
    <w:rsid w:val="00681082"/>
    <w:rsid w:val="006823F0"/>
    <w:rsid w:val="00685EB6"/>
    <w:rsid w:val="00687E7D"/>
    <w:rsid w:val="006A2F95"/>
    <w:rsid w:val="006A5170"/>
    <w:rsid w:val="006B1680"/>
    <w:rsid w:val="006B7083"/>
    <w:rsid w:val="006C5848"/>
    <w:rsid w:val="006C5E23"/>
    <w:rsid w:val="006D2A00"/>
    <w:rsid w:val="006D5696"/>
    <w:rsid w:val="006D72E5"/>
    <w:rsid w:val="006D76F0"/>
    <w:rsid w:val="006E0267"/>
    <w:rsid w:val="006E30A0"/>
    <w:rsid w:val="006F2FA8"/>
    <w:rsid w:val="00702736"/>
    <w:rsid w:val="00706F8C"/>
    <w:rsid w:val="007133FF"/>
    <w:rsid w:val="00714093"/>
    <w:rsid w:val="00714860"/>
    <w:rsid w:val="007237D6"/>
    <w:rsid w:val="00726661"/>
    <w:rsid w:val="007421E1"/>
    <w:rsid w:val="00746816"/>
    <w:rsid w:val="00755EBB"/>
    <w:rsid w:val="00756FCB"/>
    <w:rsid w:val="00760DFE"/>
    <w:rsid w:val="00766FBB"/>
    <w:rsid w:val="00767B1B"/>
    <w:rsid w:val="007723D1"/>
    <w:rsid w:val="007800F7"/>
    <w:rsid w:val="007822CE"/>
    <w:rsid w:val="00791C52"/>
    <w:rsid w:val="00792387"/>
    <w:rsid w:val="00792E44"/>
    <w:rsid w:val="007933EE"/>
    <w:rsid w:val="00793906"/>
    <w:rsid w:val="00797063"/>
    <w:rsid w:val="007A1349"/>
    <w:rsid w:val="007A2E5C"/>
    <w:rsid w:val="007A3415"/>
    <w:rsid w:val="007C355C"/>
    <w:rsid w:val="007C45EA"/>
    <w:rsid w:val="007C47B5"/>
    <w:rsid w:val="007E118B"/>
    <w:rsid w:val="007E185C"/>
    <w:rsid w:val="007E33DB"/>
    <w:rsid w:val="00800A26"/>
    <w:rsid w:val="00802DF6"/>
    <w:rsid w:val="00812EBC"/>
    <w:rsid w:val="00827782"/>
    <w:rsid w:val="00831F1C"/>
    <w:rsid w:val="00836710"/>
    <w:rsid w:val="00841083"/>
    <w:rsid w:val="00845392"/>
    <w:rsid w:val="008614B4"/>
    <w:rsid w:val="008616AC"/>
    <w:rsid w:val="008649F6"/>
    <w:rsid w:val="0087075E"/>
    <w:rsid w:val="008707FC"/>
    <w:rsid w:val="008719E4"/>
    <w:rsid w:val="00872126"/>
    <w:rsid w:val="00874038"/>
    <w:rsid w:val="00874E73"/>
    <w:rsid w:val="00884145"/>
    <w:rsid w:val="00890099"/>
    <w:rsid w:val="00890EF3"/>
    <w:rsid w:val="008A0C8F"/>
    <w:rsid w:val="008A526C"/>
    <w:rsid w:val="008B1FDA"/>
    <w:rsid w:val="008B28E1"/>
    <w:rsid w:val="008C21A6"/>
    <w:rsid w:val="008D020C"/>
    <w:rsid w:val="008D6F2D"/>
    <w:rsid w:val="008D7596"/>
    <w:rsid w:val="008F184E"/>
    <w:rsid w:val="008F44EB"/>
    <w:rsid w:val="00900121"/>
    <w:rsid w:val="00906FDF"/>
    <w:rsid w:val="00907A7C"/>
    <w:rsid w:val="0091799A"/>
    <w:rsid w:val="0092306F"/>
    <w:rsid w:val="0093469C"/>
    <w:rsid w:val="00944258"/>
    <w:rsid w:val="00944730"/>
    <w:rsid w:val="009474BD"/>
    <w:rsid w:val="00950446"/>
    <w:rsid w:val="00956BFE"/>
    <w:rsid w:val="00960AA0"/>
    <w:rsid w:val="0096361F"/>
    <w:rsid w:val="009673CE"/>
    <w:rsid w:val="00967895"/>
    <w:rsid w:val="0097375F"/>
    <w:rsid w:val="0098029F"/>
    <w:rsid w:val="00982B03"/>
    <w:rsid w:val="00994451"/>
    <w:rsid w:val="0099776A"/>
    <w:rsid w:val="009A1EA7"/>
    <w:rsid w:val="009A2B39"/>
    <w:rsid w:val="009A327F"/>
    <w:rsid w:val="009A3C55"/>
    <w:rsid w:val="009A74DE"/>
    <w:rsid w:val="009B026D"/>
    <w:rsid w:val="009B240F"/>
    <w:rsid w:val="009B560A"/>
    <w:rsid w:val="009C0E31"/>
    <w:rsid w:val="009C77FF"/>
    <w:rsid w:val="009E3FA5"/>
    <w:rsid w:val="009E64BD"/>
    <w:rsid w:val="009E68FD"/>
    <w:rsid w:val="009F75B3"/>
    <w:rsid w:val="00A07A18"/>
    <w:rsid w:val="00A119E4"/>
    <w:rsid w:val="00A1692D"/>
    <w:rsid w:val="00A16B41"/>
    <w:rsid w:val="00A17763"/>
    <w:rsid w:val="00A247D0"/>
    <w:rsid w:val="00A33A16"/>
    <w:rsid w:val="00A47DFF"/>
    <w:rsid w:val="00A516BA"/>
    <w:rsid w:val="00A52387"/>
    <w:rsid w:val="00A6098C"/>
    <w:rsid w:val="00A73280"/>
    <w:rsid w:val="00A77DEA"/>
    <w:rsid w:val="00A81172"/>
    <w:rsid w:val="00A81342"/>
    <w:rsid w:val="00A81DFE"/>
    <w:rsid w:val="00A82820"/>
    <w:rsid w:val="00A873DE"/>
    <w:rsid w:val="00A90027"/>
    <w:rsid w:val="00A95084"/>
    <w:rsid w:val="00A961BE"/>
    <w:rsid w:val="00AA3F7E"/>
    <w:rsid w:val="00AA45C9"/>
    <w:rsid w:val="00AA7DD5"/>
    <w:rsid w:val="00AB3797"/>
    <w:rsid w:val="00AC15A5"/>
    <w:rsid w:val="00AC33B6"/>
    <w:rsid w:val="00AE3EF9"/>
    <w:rsid w:val="00AE5B72"/>
    <w:rsid w:val="00B00AD8"/>
    <w:rsid w:val="00B076E5"/>
    <w:rsid w:val="00B077B0"/>
    <w:rsid w:val="00B10AD1"/>
    <w:rsid w:val="00B12512"/>
    <w:rsid w:val="00B26E1B"/>
    <w:rsid w:val="00B31C56"/>
    <w:rsid w:val="00B4100A"/>
    <w:rsid w:val="00B471AC"/>
    <w:rsid w:val="00B50158"/>
    <w:rsid w:val="00B510B9"/>
    <w:rsid w:val="00B521C4"/>
    <w:rsid w:val="00B55BF0"/>
    <w:rsid w:val="00B56F99"/>
    <w:rsid w:val="00B578DB"/>
    <w:rsid w:val="00B57F8F"/>
    <w:rsid w:val="00B62483"/>
    <w:rsid w:val="00B62500"/>
    <w:rsid w:val="00B659B9"/>
    <w:rsid w:val="00B710B5"/>
    <w:rsid w:val="00B73F8A"/>
    <w:rsid w:val="00B86C5A"/>
    <w:rsid w:val="00B87013"/>
    <w:rsid w:val="00B92FEE"/>
    <w:rsid w:val="00BA23DB"/>
    <w:rsid w:val="00BB07D1"/>
    <w:rsid w:val="00BB7042"/>
    <w:rsid w:val="00BC0993"/>
    <w:rsid w:val="00BC25C5"/>
    <w:rsid w:val="00BC553E"/>
    <w:rsid w:val="00BC696F"/>
    <w:rsid w:val="00BC78B1"/>
    <w:rsid w:val="00BF40DB"/>
    <w:rsid w:val="00BF7A8F"/>
    <w:rsid w:val="00BF7D87"/>
    <w:rsid w:val="00BF7F29"/>
    <w:rsid w:val="00C04F2D"/>
    <w:rsid w:val="00C075EE"/>
    <w:rsid w:val="00C10633"/>
    <w:rsid w:val="00C1227B"/>
    <w:rsid w:val="00C25F73"/>
    <w:rsid w:val="00C26DEC"/>
    <w:rsid w:val="00C32838"/>
    <w:rsid w:val="00C34835"/>
    <w:rsid w:val="00C36B7C"/>
    <w:rsid w:val="00C37A34"/>
    <w:rsid w:val="00C47B40"/>
    <w:rsid w:val="00C5144B"/>
    <w:rsid w:val="00C54B25"/>
    <w:rsid w:val="00C74E38"/>
    <w:rsid w:val="00C812BE"/>
    <w:rsid w:val="00C8214B"/>
    <w:rsid w:val="00CB3354"/>
    <w:rsid w:val="00CB36BC"/>
    <w:rsid w:val="00CC3057"/>
    <w:rsid w:val="00CC4ECD"/>
    <w:rsid w:val="00CD2780"/>
    <w:rsid w:val="00CD30F1"/>
    <w:rsid w:val="00CE4A26"/>
    <w:rsid w:val="00CE7DCA"/>
    <w:rsid w:val="00CF56EE"/>
    <w:rsid w:val="00CF6233"/>
    <w:rsid w:val="00D02612"/>
    <w:rsid w:val="00D03C5E"/>
    <w:rsid w:val="00D0421A"/>
    <w:rsid w:val="00D1520F"/>
    <w:rsid w:val="00D17EE0"/>
    <w:rsid w:val="00D23DA6"/>
    <w:rsid w:val="00D23E2F"/>
    <w:rsid w:val="00D305CB"/>
    <w:rsid w:val="00D31170"/>
    <w:rsid w:val="00D40074"/>
    <w:rsid w:val="00D47F8A"/>
    <w:rsid w:val="00D522C9"/>
    <w:rsid w:val="00D569B2"/>
    <w:rsid w:val="00D56B73"/>
    <w:rsid w:val="00D623E4"/>
    <w:rsid w:val="00D63B9A"/>
    <w:rsid w:val="00D6568C"/>
    <w:rsid w:val="00D65CDC"/>
    <w:rsid w:val="00D705EF"/>
    <w:rsid w:val="00D809FF"/>
    <w:rsid w:val="00D8323C"/>
    <w:rsid w:val="00D90A60"/>
    <w:rsid w:val="00D9250E"/>
    <w:rsid w:val="00DA0C79"/>
    <w:rsid w:val="00DA611C"/>
    <w:rsid w:val="00DA7F32"/>
    <w:rsid w:val="00DB27B1"/>
    <w:rsid w:val="00DD63BF"/>
    <w:rsid w:val="00DD66C0"/>
    <w:rsid w:val="00DD764E"/>
    <w:rsid w:val="00DF1167"/>
    <w:rsid w:val="00E00F00"/>
    <w:rsid w:val="00E03429"/>
    <w:rsid w:val="00E23207"/>
    <w:rsid w:val="00E27CB1"/>
    <w:rsid w:val="00E44A14"/>
    <w:rsid w:val="00E47DF9"/>
    <w:rsid w:val="00E5477B"/>
    <w:rsid w:val="00E71286"/>
    <w:rsid w:val="00E72BF6"/>
    <w:rsid w:val="00E74D1F"/>
    <w:rsid w:val="00E7733A"/>
    <w:rsid w:val="00E77851"/>
    <w:rsid w:val="00E805DB"/>
    <w:rsid w:val="00E85574"/>
    <w:rsid w:val="00E90F6C"/>
    <w:rsid w:val="00EB4F62"/>
    <w:rsid w:val="00EC71FE"/>
    <w:rsid w:val="00ED39BB"/>
    <w:rsid w:val="00ED4318"/>
    <w:rsid w:val="00ED61A5"/>
    <w:rsid w:val="00EE5F6B"/>
    <w:rsid w:val="00EF1493"/>
    <w:rsid w:val="00EF48B5"/>
    <w:rsid w:val="00EF6B01"/>
    <w:rsid w:val="00F03A70"/>
    <w:rsid w:val="00F12E44"/>
    <w:rsid w:val="00F2204D"/>
    <w:rsid w:val="00F25EEB"/>
    <w:rsid w:val="00F26388"/>
    <w:rsid w:val="00F2682C"/>
    <w:rsid w:val="00F368BC"/>
    <w:rsid w:val="00F419BD"/>
    <w:rsid w:val="00F51401"/>
    <w:rsid w:val="00F51539"/>
    <w:rsid w:val="00F56663"/>
    <w:rsid w:val="00F60405"/>
    <w:rsid w:val="00F6309E"/>
    <w:rsid w:val="00F644CD"/>
    <w:rsid w:val="00F70AC4"/>
    <w:rsid w:val="00F7563E"/>
    <w:rsid w:val="00F76A1B"/>
    <w:rsid w:val="00F76AD4"/>
    <w:rsid w:val="00F77678"/>
    <w:rsid w:val="00F80106"/>
    <w:rsid w:val="00F83238"/>
    <w:rsid w:val="00F849DA"/>
    <w:rsid w:val="00F86258"/>
    <w:rsid w:val="00F86856"/>
    <w:rsid w:val="00F8770C"/>
    <w:rsid w:val="00F93340"/>
    <w:rsid w:val="00F956EF"/>
    <w:rsid w:val="00F96F31"/>
    <w:rsid w:val="00F97E97"/>
    <w:rsid w:val="00FB2A41"/>
    <w:rsid w:val="00FB70AA"/>
    <w:rsid w:val="00FC1DD4"/>
    <w:rsid w:val="00FC5210"/>
    <w:rsid w:val="00FC6293"/>
    <w:rsid w:val="00FD39B3"/>
    <w:rsid w:val="00FD4477"/>
    <w:rsid w:val="00FD7C1E"/>
    <w:rsid w:val="00FE21DA"/>
    <w:rsid w:val="00FE317A"/>
    <w:rsid w:val="00FF4F65"/>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D37D1"/>
  <w15:chartTrackingRefBased/>
  <w15:docId w15:val="{58194601-A4B0-489E-B6AD-FCAB83860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33E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asaduzzaman.mbstu@gmail.com"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241</Words>
  <Characters>137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u</dc:creator>
  <cp:keywords/>
  <dc:description/>
  <cp:lastModifiedBy>Apu</cp:lastModifiedBy>
  <cp:revision>3</cp:revision>
  <dcterms:created xsi:type="dcterms:W3CDTF">2016-12-25T05:55:00Z</dcterms:created>
  <dcterms:modified xsi:type="dcterms:W3CDTF">2017-01-30T16:11:00Z</dcterms:modified>
</cp:coreProperties>
</file>